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419"/>
        <w:gridCol w:w="2805"/>
        <w:gridCol w:w="2805"/>
        <w:gridCol w:w="1491"/>
      </w:tblGrid>
      <w:tr>
        <w:trPr>
          <w:trHeight w:val="288" w:hRule="atLeast"/>
        </w:trPr>
        <w:tc>
          <w:tcPr>
            <w:tcW w:w="139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Genes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IBI#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Forward primer (5'-----3')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Reverse primer (5'-----3')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and size (bp)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1</w:t>
            </w:r>
          </w:p>
        </w:tc>
        <w:tc>
          <w:tcPr>
            <w:tcW w:w="141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11800</w:t>
            </w:r>
          </w:p>
        </w:tc>
        <w:tc>
          <w:tcPr>
            <w:tcW w:w="28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GAAGGGCAAGAGGAACTGGG</w:t>
            </w:r>
          </w:p>
        </w:tc>
        <w:tc>
          <w:tcPr>
            <w:tcW w:w="28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GTCGCCTTTGTTCGGTTCAGC</w:t>
            </w:r>
          </w:p>
        </w:tc>
        <w:tc>
          <w:tcPr>
            <w:tcW w:w="149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1368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GAGCACCTCCGGACACCCT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ATCGGCAGCTGTGGCCCACT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2176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CTGCTTTCCATCGGCCGGCT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ACGCTGCTGCATGCCATTAA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7296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AAAGCAGCAGCCCGAGGGT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TCGTGCTTCGAGAACATGCCA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5732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CCCCGCCTTCACCATG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CCGCTTGCCTGGCCAAAGT</w:t>
            </w:r>
          </w:p>
        </w:tc>
        <w:tc>
          <w:tcPr>
            <w:tcW w:w="14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4g0138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TCACCCCGCTGCCGAGCA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TCAGAGGCTGCTGCCCAC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A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4g0182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ACAGAACGGAGTTGCGCCCC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GATTGCCCGTCTGGTTCGC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219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TGATGGGAGGCAAAGGCGGC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ACATCCTGTCTTGCCTGCCGAA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4346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CATCGGCGCCATGCCAT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ACGGGGCGCTTTCCACCC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4347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CGGCAGCCCTTGTGACG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ATCGTCACGGGCATGGGCA</w:t>
            </w:r>
          </w:p>
        </w:tc>
        <w:tc>
          <w:tcPr>
            <w:tcW w:w="149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4348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AGCAGCAGGGGTATGCCA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CTTCCCCGTCCGCAGGTTT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4349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GACCGTCAGCCTGCACC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AGCAGCAGAAGCAGGTGGC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6003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GCCACAGCAGCAGCAGCA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ACCCTATCTTGCCGTCCGA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158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GAGATGGAGGGTGACACA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GTTGAACGATGATCCAGGTTGT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2294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TCCTGCCCATCGCCAACATC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ACTCGGAGACGCACTCCTGCA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542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TGGTGCCCATGGTGGTGCC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TGAGGTTGCATGTAGCCCATCC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6003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GGATTTCGGAGGCCAGATCGA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CAAGGCGCTTCTCG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6005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CACCCTGCTGCTTCCTCT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AAAACTGCCTGGAGCCGCTG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567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TTGGGACGGCGGCGATG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CGCCGAACCGCTGAAACCCT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35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GAGGATGCCAAGGAGGCCG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GTCCTGAAACCCCAGCGTGG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36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TGCGCGACGAGGGAGCA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ACGTCACGTCGGGCAAGTC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99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GTGAAATGGAGGCTCGTGTCCT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GGACGAGGAACCCGAGGAG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3493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AATCAGAGCAGCCGACTCA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AGCCATGTTCCGTTTGCGA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B1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564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GACATAATGGAGACAGCGGC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ACTTGTACCCGAACGGCTG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013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TGTCGCGGGTGCGGTTGC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GCTCCGAGGCCTTGTTGATGAG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322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CAGGTGCAGCAATGGTGTA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TGCTGCTGCTGTTGTTC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1g6798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CGTACTACTACCCGCCCA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CGGCAGCAGCCTGATCC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2g2129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GACCAAGGATTTCCTGGGC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ATAATCTATGGTCCGACGACA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0527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GGGCACCAGCTGAAGCATATC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CTGCTGCTCTTCAGGGGTCT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79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GCGGTGTTGCCACCTGTG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TGCGGCCAAGCGAAAGC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80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GTTCCTTTCGCGTGGCCGCA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GGAAGGCGGCTGTTGCTGCT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81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GTCCTGGGAATGAGCACCTTT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CTGCAGCCACGCGAAAGG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1782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GCGGCGCGAGGAAAGTGGTAT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CGGCTGCGGCCAAGTGAA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1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3g3928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CCTTGTTGACATCGTGCCG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CGTAGTAGTAGGCCATGGAGTC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1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4g16840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GGGTGCCAGCTGCAATTTCAAAG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CAATGCCTCCAATGGCGTCT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eastAsia="zh-CN"/>
              </w:rPr>
              <w:t>BdNF-YC12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Bradi4g33290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TAGACATCGTGCCACGTGATGAC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zh-CN"/>
              </w:rPr>
              <w:t>ACATAGTAGTAAGCCATCGGGTC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eastAsia="zh-CN"/>
              </w:rPr>
              <w:t>133</w:t>
            </w:r>
          </w:p>
        </w:tc>
      </w:tr>
    </w:tbl>
    <w:p>
      <w:pPr>
        <w:pStyle w:val="Normal"/>
        <w:rPr/>
      </w:pPr>
      <w:r>
        <w:rPr>
          <w:rFonts w:eastAsia="宋体"/>
          <w:b/>
          <w:iCs/>
          <w:sz w:val="22"/>
          <w:szCs w:val="32"/>
          <w:lang w:eastAsia="zh-CN"/>
        </w:rPr>
        <w:t>Table S2. Primers used to amplify Brachypodium NF-Y for qRT-PCR analyses.</w:t>
      </w:r>
      <w:r>
        <w:rPr>
          <w:rFonts w:eastAsia="Gulim;굴림"/>
          <w:b/>
          <w:iCs/>
          <w:sz w:val="22"/>
          <w:szCs w:val="32"/>
        </w:rPr>
        <w:t xml:space="preserve"> </w:t>
      </w:r>
    </w:p>
    <w:p>
      <w:pPr>
        <w:pStyle w:val="Normal"/>
        <w:rPr>
          <w:rFonts w:eastAsia="宋体"/>
          <w:b/>
          <w:b/>
          <w:iCs/>
          <w:sz w:val="16"/>
          <w:szCs w:val="32"/>
          <w:lang w:eastAsia="zh-CN"/>
        </w:rPr>
      </w:pPr>
      <w:r>
        <w:rPr>
          <w:rFonts w:eastAsia="宋体"/>
          <w:b/>
          <w:iCs/>
          <w:sz w:val="16"/>
          <w:szCs w:val="32"/>
          <w:lang w:eastAsia="zh-CN"/>
        </w:rPr>
      </w:r>
    </w:p>
    <w:p>
      <w:pPr>
        <w:pStyle w:val="Normal"/>
        <w:rPr>
          <w:rFonts w:eastAsia="宋体"/>
          <w:iCs/>
          <w:sz w:val="16"/>
          <w:lang w:eastAsia="zh-CN"/>
        </w:rPr>
      </w:pPr>
      <w:r>
        <w:rPr>
          <w:rFonts w:eastAsia="宋体"/>
          <w:iCs/>
          <w:sz w:val="16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9:23:00Z</dcterms:created>
  <dc:creator>shuanghe</dc:creator>
  <dc:description/>
  <dc:language>en-US</dc:language>
  <cp:lastModifiedBy>Ben Holt</cp:lastModifiedBy>
  <dcterms:modified xsi:type="dcterms:W3CDTF">2011-04-08T19:23:00Z</dcterms:modified>
  <cp:revision>2</cp:revision>
  <dc:subject/>
  <dc:title/>
</cp:coreProperties>
</file>